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1248E" w14:textId="220AC488" w:rsidR="00D20EC3" w:rsidRDefault="00EF2755" w:rsidP="00D20EC3">
      <w:pPr>
        <w:spacing w:line="360" w:lineRule="auto"/>
        <w:jc w:val="center"/>
        <w:rPr>
          <w:rFonts w:ascii="Arial" w:hAnsi="Arial" w:cs="Arial"/>
          <w:b/>
          <w:lang w:val="en-IE"/>
        </w:rPr>
      </w:pPr>
      <w:r>
        <w:rPr>
          <w:rFonts w:ascii="Arial" w:hAnsi="Arial" w:cs="Arial"/>
          <w:b/>
          <w:lang w:val="en-IE"/>
        </w:rPr>
        <w:t xml:space="preserve">Jump </w:t>
      </w:r>
      <w:r w:rsidR="00D20EC3" w:rsidRPr="00820D54">
        <w:rPr>
          <w:rFonts w:ascii="Arial" w:hAnsi="Arial" w:cs="Arial"/>
          <w:b/>
          <w:lang w:val="en-IE"/>
        </w:rPr>
        <w:t>cues (not delivered in the below order)</w:t>
      </w:r>
    </w:p>
    <w:p w14:paraId="4E29FF4F" w14:textId="4A8A6354" w:rsidR="00D20EC3" w:rsidRPr="00820D54" w:rsidRDefault="00D20EC3" w:rsidP="00D20EC3">
      <w:pPr>
        <w:spacing w:line="360" w:lineRule="auto"/>
        <w:jc w:val="center"/>
        <w:rPr>
          <w:rFonts w:ascii="Arial" w:hAnsi="Arial" w:cs="Arial"/>
          <w:b/>
          <w:lang w:val="en-IE"/>
        </w:rPr>
      </w:pPr>
      <w:r>
        <w:rPr>
          <w:rFonts w:ascii="Arial" w:hAnsi="Arial" w:cs="Arial"/>
          <w:b/>
          <w:lang w:val="en-IE"/>
        </w:rPr>
        <w:t>French translation version</w:t>
      </w:r>
    </w:p>
    <w:tbl>
      <w:tblPr>
        <w:tblW w:w="5103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03"/>
      </w:tblGrid>
      <w:tr w:rsidR="00D20EC3" w:rsidRPr="00820D54" w14:paraId="7F0CED13" w14:textId="77777777" w:rsidTr="00EF2755">
        <w:trPr>
          <w:trHeight w:val="26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34C3EAA" w14:textId="20A14FAE" w:rsidR="00D20EC3" w:rsidRPr="004C1A16" w:rsidRDefault="00D20EC3" w:rsidP="004C1A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Sautez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le plus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haut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possible"</w:t>
            </w:r>
          </w:p>
        </w:tc>
      </w:tr>
      <w:tr w:rsidR="00D20EC3" w:rsidRPr="00820D54" w14:paraId="693BE6B9" w14:textId="77777777" w:rsidTr="00EF2755">
        <w:trPr>
          <w:trHeight w:val="26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DEFF2A1" w14:textId="7058C40F" w:rsidR="00D20EC3" w:rsidRPr="004C1A16" w:rsidRDefault="00D20EC3" w:rsidP="004C1A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Gardez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les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genoux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extension pendant le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saut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D20EC3" w:rsidRPr="00820D54" w14:paraId="74E61353" w14:textId="77777777" w:rsidTr="00EF2755">
        <w:trPr>
          <w:trHeight w:val="26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A0F380D" w14:textId="6BD28549" w:rsidR="00D20EC3" w:rsidRPr="004C1A16" w:rsidRDefault="00D20EC3" w:rsidP="004C1A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 xml:space="preserve">“Pendant que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vous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sautez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Essayez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de faire un impulsion forte avec le sol”</w:t>
            </w:r>
          </w:p>
        </w:tc>
      </w:tr>
      <w:tr w:rsidR="00D20EC3" w:rsidRPr="00820D54" w14:paraId="0BB26F16" w14:textId="77777777" w:rsidTr="00EF2755">
        <w:trPr>
          <w:trHeight w:val="26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98057BB" w14:textId="05C6B119" w:rsidR="00D20EC3" w:rsidRPr="004C1A16" w:rsidRDefault="00910FB7" w:rsidP="004C1A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Minimsez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au maximum le temps de contact avec le sol pendant le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saut</w:t>
            </w:r>
            <w:proofErr w:type="spellEnd"/>
          </w:p>
        </w:tc>
      </w:tr>
      <w:tr w:rsidR="00D20EC3" w:rsidRPr="00820D54" w14:paraId="0E6C9965" w14:textId="77777777" w:rsidTr="00EF2755">
        <w:trPr>
          <w:trHeight w:val="26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75C63C6" w14:textId="0378CD99" w:rsidR="00D20EC3" w:rsidRPr="004C1A16" w:rsidRDefault="00910FB7" w:rsidP="004C1A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sautez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comme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vous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essayiez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d'attraper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une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balle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au-dessus de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votre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tête à son point le plus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haut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</w:tbl>
    <w:p w14:paraId="34B740BE" w14:textId="77777777" w:rsidR="003E16A3" w:rsidRDefault="003E16A3" w:rsidP="00D20EC3">
      <w:pPr>
        <w:spacing w:line="360" w:lineRule="auto"/>
        <w:jc w:val="center"/>
        <w:rPr>
          <w:rFonts w:ascii="Arial" w:hAnsi="Arial" w:cs="Arial"/>
          <w:b/>
          <w:lang w:val="en-IE"/>
        </w:rPr>
      </w:pPr>
    </w:p>
    <w:p w14:paraId="27562308" w14:textId="37D1A28A" w:rsidR="00D20EC3" w:rsidRDefault="00D20EC3" w:rsidP="00D20EC3">
      <w:pPr>
        <w:spacing w:line="360" w:lineRule="auto"/>
        <w:jc w:val="center"/>
        <w:rPr>
          <w:rFonts w:ascii="Arial" w:hAnsi="Arial" w:cs="Arial"/>
          <w:b/>
          <w:lang w:val="en-IE"/>
        </w:rPr>
      </w:pPr>
      <w:r w:rsidRPr="00820D54">
        <w:rPr>
          <w:rFonts w:ascii="Arial" w:hAnsi="Arial" w:cs="Arial"/>
          <w:b/>
          <w:lang w:val="en-IE"/>
        </w:rPr>
        <w:t>Jump cues (not delivered in the below order)</w:t>
      </w:r>
    </w:p>
    <w:p w14:paraId="2E8AA7A6" w14:textId="0B4C64EC" w:rsidR="00D20EC3" w:rsidRPr="00820D54" w:rsidRDefault="00EF2755" w:rsidP="00D20EC3">
      <w:pPr>
        <w:spacing w:line="360" w:lineRule="auto"/>
        <w:jc w:val="center"/>
        <w:rPr>
          <w:rFonts w:ascii="Arial" w:hAnsi="Arial" w:cs="Arial"/>
          <w:b/>
          <w:lang w:val="en-IE"/>
        </w:rPr>
      </w:pPr>
      <w:r>
        <w:rPr>
          <w:rFonts w:ascii="Arial" w:hAnsi="Arial" w:cs="Arial"/>
          <w:b/>
          <w:lang w:val="en-IE"/>
        </w:rPr>
        <w:t>Persian</w:t>
      </w:r>
      <w:r w:rsidR="00D20EC3">
        <w:rPr>
          <w:rFonts w:ascii="Arial" w:hAnsi="Arial" w:cs="Arial"/>
          <w:b/>
          <w:lang w:val="en-IE"/>
        </w:rPr>
        <w:t xml:space="preserve"> translation version</w:t>
      </w:r>
    </w:p>
    <w:tbl>
      <w:tblPr>
        <w:tblW w:w="4962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962"/>
      </w:tblGrid>
      <w:tr w:rsidR="00D20EC3" w:rsidRPr="00820D54" w14:paraId="10A823D8" w14:textId="77777777" w:rsidTr="00EF2755">
        <w:trPr>
          <w:trHeight w:val="260"/>
          <w:jc w:val="center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84E588F" w14:textId="311F6BB3" w:rsidR="00D20EC3" w:rsidRPr="004C1A16" w:rsidRDefault="00D20EC3" w:rsidP="00EF27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  <w: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قفز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عاليا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بقدر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ما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تستطيع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  <w:tr w:rsidR="00D20EC3" w:rsidRPr="00820D54" w14:paraId="7E247B41" w14:textId="77777777" w:rsidTr="00EF2755">
        <w:trPr>
          <w:trHeight w:val="260"/>
          <w:jc w:val="center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D73CA4C" w14:textId="37785177" w:rsidR="00D20EC3" w:rsidRPr="004C1A16" w:rsidRDefault="00D20EC3" w:rsidP="00EF27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3E16A3" w:rsidRPr="004C1A16">
              <w:rPr>
                <w:rFonts w:ascii="Arial" w:hAnsi="Arial" w:cs="Arial"/>
                <w:sz w:val="20"/>
                <w:szCs w:val="20"/>
              </w:rPr>
              <w:t>حافظ</w:t>
            </w:r>
            <w:proofErr w:type="spellEnd"/>
            <w:r w:rsidR="003E16A3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E16A3" w:rsidRPr="004C1A16">
              <w:rPr>
                <w:rFonts w:ascii="Arial" w:hAnsi="Arial" w:cs="Arial"/>
                <w:sz w:val="20"/>
                <w:szCs w:val="20"/>
              </w:rPr>
              <w:t>على</w:t>
            </w:r>
            <w:proofErr w:type="spellEnd"/>
            <w:r w:rsidR="003E16A3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E16A3" w:rsidRPr="004C1A16">
              <w:rPr>
                <w:rFonts w:ascii="Arial" w:hAnsi="Arial" w:cs="Arial"/>
                <w:sz w:val="20"/>
                <w:szCs w:val="20"/>
              </w:rPr>
              <w:t>ركبتيك</w:t>
            </w:r>
            <w:proofErr w:type="spellEnd"/>
            <w:r w:rsidR="003E16A3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E16A3" w:rsidRPr="004C1A16">
              <w:rPr>
                <w:rFonts w:ascii="Arial" w:hAnsi="Arial" w:cs="Arial"/>
                <w:sz w:val="20"/>
                <w:szCs w:val="20"/>
              </w:rPr>
              <w:t>ممدودتين</w:t>
            </w:r>
            <w:proofErr w:type="spellEnd"/>
            <w:r w:rsidR="003E16A3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E16A3" w:rsidRPr="004C1A16">
              <w:rPr>
                <w:rFonts w:ascii="Arial" w:hAnsi="Arial" w:cs="Arial"/>
                <w:sz w:val="20"/>
                <w:szCs w:val="20"/>
              </w:rPr>
              <w:t>أثناء</w:t>
            </w:r>
            <w:proofErr w:type="spellEnd"/>
            <w:r w:rsidR="003E16A3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E16A3" w:rsidRPr="004C1A16">
              <w:rPr>
                <w:rFonts w:ascii="Arial" w:hAnsi="Arial" w:cs="Arial"/>
                <w:sz w:val="20"/>
                <w:szCs w:val="20"/>
              </w:rPr>
              <w:t>القفز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D20EC3" w:rsidRPr="00820D54" w14:paraId="1140DC0E" w14:textId="77777777" w:rsidTr="00EF2755">
        <w:trPr>
          <w:trHeight w:val="260"/>
          <w:jc w:val="center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8996EEA" w14:textId="7A58144D" w:rsidR="00D20EC3" w:rsidRPr="004C1A16" w:rsidRDefault="003E16A3" w:rsidP="00EF27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عندما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تقفز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،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ركز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على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دفع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لأرض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بعيدًا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  <w:tr w:rsidR="00D20EC3" w:rsidRPr="00820D54" w14:paraId="3511D340" w14:textId="77777777" w:rsidTr="00EF2755">
        <w:trPr>
          <w:trHeight w:val="260"/>
          <w:jc w:val="center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046BEC9" w14:textId="64C487DA" w:rsidR="00D20EC3" w:rsidRPr="004C1A16" w:rsidRDefault="003E16A3" w:rsidP="00EF27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أثناء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لقفز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،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حاول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تقليل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وقت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لتلامس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مع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لأرض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قدر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لإمكان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  <w:tr w:rsidR="00D20EC3" w:rsidRPr="00820D54" w14:paraId="082D65A2" w14:textId="77777777" w:rsidTr="00EF2755">
        <w:trPr>
          <w:trHeight w:val="260"/>
          <w:jc w:val="center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7E21ADE" w14:textId="110CE02C" w:rsidR="00D20EC3" w:rsidRPr="004C1A16" w:rsidRDefault="00D20EC3" w:rsidP="00EF27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“</w:t>
            </w:r>
            <w:r w:rsidR="00910FB7" w:rsidRPr="004C1A1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القفز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كما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لو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كنت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تحاول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الإمساك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بالكرة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في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أعلى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نقطة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10FB7" w:rsidRPr="004C1A16">
              <w:rPr>
                <w:rFonts w:ascii="Arial" w:hAnsi="Arial" w:cs="Arial"/>
                <w:sz w:val="20"/>
                <w:szCs w:val="20"/>
              </w:rPr>
              <w:t>لها</w:t>
            </w:r>
            <w:proofErr w:type="spellEnd"/>
            <w:r w:rsidR="00910FB7" w:rsidRPr="004C1A16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</w:tbl>
    <w:p w14:paraId="744F8C41" w14:textId="77777777" w:rsidR="001C7AB1" w:rsidRPr="00820D54" w:rsidRDefault="001C7AB1" w:rsidP="00F57C88">
      <w:pPr>
        <w:spacing w:line="360" w:lineRule="auto"/>
        <w:jc w:val="center"/>
        <w:rPr>
          <w:rFonts w:ascii="Arial" w:hAnsi="Arial" w:cs="Arial"/>
          <w:b/>
          <w:lang w:val="en-IE"/>
        </w:rPr>
      </w:pPr>
    </w:p>
    <w:p w14:paraId="22829B23" w14:textId="1ECB055A" w:rsidR="00910FB7" w:rsidRPr="00820D54" w:rsidRDefault="00910FB7" w:rsidP="00EF2755">
      <w:pPr>
        <w:spacing w:line="360" w:lineRule="auto"/>
        <w:jc w:val="center"/>
        <w:rPr>
          <w:rFonts w:ascii="Arial" w:hAnsi="Arial" w:cs="Arial"/>
          <w:b/>
          <w:lang w:val="en-IE"/>
        </w:rPr>
      </w:pPr>
      <w:r w:rsidRPr="00820D54">
        <w:rPr>
          <w:rFonts w:ascii="Arial" w:hAnsi="Arial" w:cs="Arial"/>
          <w:b/>
          <w:lang w:val="en-IE"/>
        </w:rPr>
        <w:t>Sprint cues (not delivered in the below order)</w:t>
      </w:r>
    </w:p>
    <w:p w14:paraId="4446490F" w14:textId="59842476" w:rsidR="00910FB7" w:rsidRPr="00820D54" w:rsidRDefault="00910FB7" w:rsidP="00EF2755">
      <w:pPr>
        <w:spacing w:line="360" w:lineRule="auto"/>
        <w:jc w:val="center"/>
        <w:rPr>
          <w:rFonts w:ascii="Arial" w:hAnsi="Arial" w:cs="Arial"/>
          <w:b/>
          <w:lang w:val="en-IE"/>
        </w:rPr>
      </w:pPr>
      <w:r>
        <w:rPr>
          <w:rFonts w:ascii="Arial" w:hAnsi="Arial" w:cs="Arial"/>
          <w:b/>
          <w:lang w:val="en-IE"/>
        </w:rPr>
        <w:t>French translation version</w:t>
      </w:r>
    </w:p>
    <w:tbl>
      <w:tblPr>
        <w:tblW w:w="5000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00"/>
      </w:tblGrid>
      <w:tr w:rsidR="00910FB7" w:rsidRPr="00820D54" w14:paraId="24278581" w14:textId="77777777" w:rsidTr="009950BE">
        <w:trPr>
          <w:trHeight w:val="260"/>
          <w:jc w:val="center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576DA388" w14:textId="2CCAF960" w:rsidR="00910FB7" w:rsidRPr="004C1A16" w:rsidRDefault="00910FB7" w:rsidP="004C1A1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Courir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le plus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vite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possible</w:t>
            </w: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  <w:tr w:rsidR="00910FB7" w:rsidRPr="00820D54" w14:paraId="04D7113E" w14:textId="77777777" w:rsidTr="009950BE">
        <w:trPr>
          <w:trHeight w:val="260"/>
          <w:jc w:val="center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1B396B53" w14:textId="7982CD53" w:rsidR="00910FB7" w:rsidRPr="004C1A16" w:rsidRDefault="004C1A16" w:rsidP="004C1A1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Courez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et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greffer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le sol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arriè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910FB7" w:rsidRPr="00820D54" w14:paraId="7A5822F6" w14:textId="77777777" w:rsidTr="009950BE">
        <w:trPr>
          <w:trHeight w:val="260"/>
          <w:jc w:val="center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49BD32F1" w14:textId="44A056BB" w:rsidR="00910FB7" w:rsidRPr="004C1A16" w:rsidRDefault="004C1A16" w:rsidP="004C1A1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Snchroniser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vos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jambs pendant la cours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910FB7" w:rsidRPr="00820D54" w14:paraId="5F10482B" w14:textId="77777777" w:rsidTr="009950BE">
        <w:trPr>
          <w:trHeight w:val="260"/>
          <w:jc w:val="center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22422849" w14:textId="184C96BE" w:rsidR="00910FB7" w:rsidRPr="004C1A16" w:rsidRDefault="003C1051" w:rsidP="004C1A1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sprintez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comme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vous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étiez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un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avion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décollant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vers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le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ciel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devant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vous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  <w:tr w:rsidR="00910FB7" w:rsidRPr="00820D54" w14:paraId="2FAEE1FB" w14:textId="77777777" w:rsidTr="009950BE">
        <w:trPr>
          <w:trHeight w:val="260"/>
          <w:jc w:val="center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0EAD76AF" w14:textId="029471AA" w:rsidR="00910FB7" w:rsidRPr="004C1A16" w:rsidRDefault="00910FB7" w:rsidP="004C1A1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sprintez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comme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vous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étiez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poursuivi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haut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d'une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colline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»</w:t>
            </w:r>
          </w:p>
        </w:tc>
      </w:tr>
    </w:tbl>
    <w:p w14:paraId="5C82516F" w14:textId="77777777" w:rsidR="00EF2755" w:rsidRDefault="00EF2755" w:rsidP="00910FB7">
      <w:pPr>
        <w:spacing w:line="360" w:lineRule="auto"/>
        <w:jc w:val="center"/>
        <w:rPr>
          <w:rFonts w:ascii="Arial" w:hAnsi="Arial" w:cs="Arial"/>
          <w:b/>
          <w:lang w:val="en-IE"/>
        </w:rPr>
      </w:pPr>
    </w:p>
    <w:p w14:paraId="3FE9FFCA" w14:textId="77777777" w:rsidR="00EF2755" w:rsidRDefault="00EF2755" w:rsidP="00910FB7">
      <w:pPr>
        <w:spacing w:line="360" w:lineRule="auto"/>
        <w:jc w:val="center"/>
        <w:rPr>
          <w:rFonts w:ascii="Arial" w:hAnsi="Arial" w:cs="Arial"/>
          <w:b/>
          <w:lang w:val="en-IE"/>
        </w:rPr>
      </w:pPr>
    </w:p>
    <w:p w14:paraId="0EB81484" w14:textId="77777777" w:rsidR="00EF2755" w:rsidRDefault="00EF2755" w:rsidP="00910FB7">
      <w:pPr>
        <w:spacing w:line="360" w:lineRule="auto"/>
        <w:jc w:val="center"/>
        <w:rPr>
          <w:rFonts w:ascii="Arial" w:hAnsi="Arial" w:cs="Arial"/>
          <w:b/>
          <w:lang w:val="en-IE"/>
        </w:rPr>
      </w:pPr>
    </w:p>
    <w:p w14:paraId="29918F78" w14:textId="77777777" w:rsidR="00EF2755" w:rsidRDefault="00EF2755" w:rsidP="00910FB7">
      <w:pPr>
        <w:spacing w:line="360" w:lineRule="auto"/>
        <w:jc w:val="center"/>
        <w:rPr>
          <w:rFonts w:ascii="Arial" w:hAnsi="Arial" w:cs="Arial"/>
          <w:b/>
          <w:lang w:val="en-IE"/>
        </w:rPr>
      </w:pPr>
    </w:p>
    <w:p w14:paraId="53EABA93" w14:textId="77777777" w:rsidR="00EF2755" w:rsidRDefault="00EF2755" w:rsidP="00910FB7">
      <w:pPr>
        <w:spacing w:line="360" w:lineRule="auto"/>
        <w:jc w:val="center"/>
        <w:rPr>
          <w:rFonts w:ascii="Arial" w:hAnsi="Arial" w:cs="Arial"/>
          <w:b/>
          <w:lang w:val="en-IE"/>
        </w:rPr>
      </w:pPr>
    </w:p>
    <w:p w14:paraId="17A95000" w14:textId="77777777" w:rsidR="00EF2755" w:rsidRDefault="00EF2755" w:rsidP="00910FB7">
      <w:pPr>
        <w:spacing w:line="360" w:lineRule="auto"/>
        <w:jc w:val="center"/>
        <w:rPr>
          <w:rFonts w:ascii="Arial" w:hAnsi="Arial" w:cs="Arial"/>
          <w:b/>
          <w:lang w:val="en-IE"/>
        </w:rPr>
      </w:pPr>
    </w:p>
    <w:p w14:paraId="63201BD2" w14:textId="6F046BD2" w:rsidR="00910FB7" w:rsidRPr="00820D54" w:rsidRDefault="00910FB7" w:rsidP="00910FB7">
      <w:pPr>
        <w:spacing w:line="360" w:lineRule="auto"/>
        <w:jc w:val="center"/>
        <w:rPr>
          <w:rFonts w:ascii="Arial" w:hAnsi="Arial" w:cs="Arial"/>
          <w:b/>
          <w:lang w:val="en-IE"/>
        </w:rPr>
      </w:pPr>
      <w:r w:rsidRPr="00820D54">
        <w:rPr>
          <w:rFonts w:ascii="Arial" w:hAnsi="Arial" w:cs="Arial"/>
          <w:b/>
          <w:lang w:val="en-IE"/>
        </w:rPr>
        <w:lastRenderedPageBreak/>
        <w:t>Sprint cues (not delivered in the below order)</w:t>
      </w:r>
    </w:p>
    <w:p w14:paraId="3C2838E7" w14:textId="41B86193" w:rsidR="00910FB7" w:rsidRPr="00820D54" w:rsidRDefault="00EF2755" w:rsidP="00EF2755">
      <w:pPr>
        <w:spacing w:line="360" w:lineRule="auto"/>
        <w:jc w:val="center"/>
        <w:rPr>
          <w:rFonts w:ascii="Arial" w:hAnsi="Arial" w:cs="Arial"/>
          <w:b/>
          <w:lang w:val="en-IE"/>
        </w:rPr>
      </w:pPr>
      <w:r>
        <w:rPr>
          <w:rFonts w:ascii="Arial" w:hAnsi="Arial" w:cs="Arial"/>
          <w:b/>
          <w:lang w:val="en-IE"/>
        </w:rPr>
        <w:t>Persian</w:t>
      </w:r>
      <w:r w:rsidR="00910FB7">
        <w:rPr>
          <w:rFonts w:ascii="Arial" w:hAnsi="Arial" w:cs="Arial"/>
          <w:b/>
          <w:lang w:val="en-IE"/>
        </w:rPr>
        <w:t xml:space="preserve"> translation version</w:t>
      </w:r>
    </w:p>
    <w:tbl>
      <w:tblPr>
        <w:tblW w:w="5000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00"/>
      </w:tblGrid>
      <w:tr w:rsidR="00910FB7" w:rsidRPr="00820D54" w14:paraId="395D7569" w14:textId="77777777" w:rsidTr="009950BE">
        <w:trPr>
          <w:trHeight w:val="260"/>
          <w:jc w:val="center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6E1BBE39" w14:textId="3B152B51" w:rsidR="00910FB7" w:rsidRPr="004C1A16" w:rsidRDefault="003C1051" w:rsidP="004C1A1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  <w:bookmarkStart w:id="0" w:name="_GoBack"/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لعدو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بأسرع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ما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يمكن</w:t>
            </w:r>
            <w:bookmarkEnd w:id="0"/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  <w:tr w:rsidR="00910FB7" w:rsidRPr="00820D54" w14:paraId="082C8AF2" w14:textId="77777777" w:rsidTr="009950BE">
        <w:trPr>
          <w:trHeight w:val="260"/>
          <w:jc w:val="center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516E1BC7" w14:textId="459D3DA9" w:rsidR="00910FB7" w:rsidRPr="004C1A16" w:rsidRDefault="003C1051" w:rsidP="004C1A1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لركض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والتركيز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على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قيادة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لأرض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للخلف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  <w:tr w:rsidR="00910FB7" w:rsidRPr="00820D54" w14:paraId="04109B81" w14:textId="77777777" w:rsidTr="009950BE">
        <w:trPr>
          <w:trHeight w:val="260"/>
          <w:jc w:val="center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2FDB1DBD" w14:textId="5B8422A0" w:rsidR="00910FB7" w:rsidRPr="004C1A16" w:rsidRDefault="00910FB7" w:rsidP="004C1A1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اركض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بسرعة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وركز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على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قيادة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ساقيك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للخلف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"</w:t>
            </w:r>
          </w:p>
        </w:tc>
      </w:tr>
      <w:tr w:rsidR="00910FB7" w:rsidRPr="00820D54" w14:paraId="4E010650" w14:textId="77777777" w:rsidTr="009950BE">
        <w:trPr>
          <w:trHeight w:val="260"/>
          <w:jc w:val="center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0C2A4E0D" w14:textId="40CA6074" w:rsidR="00910FB7" w:rsidRPr="004C1A16" w:rsidRDefault="003C1051" w:rsidP="004C1A1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نطلق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بسرعة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وكأنك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طائرة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تقلع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في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السماء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1A16">
              <w:rPr>
                <w:rFonts w:ascii="Arial" w:hAnsi="Arial" w:cs="Arial"/>
                <w:sz w:val="20"/>
                <w:szCs w:val="20"/>
              </w:rPr>
              <w:t>أمامنا</w:t>
            </w:r>
            <w:proofErr w:type="spellEnd"/>
            <w:r w:rsidRPr="004C1A16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  <w:tr w:rsidR="00910FB7" w:rsidRPr="00820D54" w14:paraId="1EFB0F29" w14:textId="77777777" w:rsidTr="009950BE">
        <w:trPr>
          <w:trHeight w:val="260"/>
          <w:jc w:val="center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185C10BE" w14:textId="70D9EF83" w:rsidR="00910FB7" w:rsidRPr="004C1A16" w:rsidRDefault="00910FB7" w:rsidP="004C1A1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A16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اركض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كما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لو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كنت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مطاردًا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إلى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أعلى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C1051" w:rsidRPr="004C1A16">
              <w:rPr>
                <w:rFonts w:ascii="Arial" w:hAnsi="Arial" w:cs="Arial"/>
                <w:sz w:val="20"/>
                <w:szCs w:val="20"/>
              </w:rPr>
              <w:t>التل</w:t>
            </w:r>
            <w:proofErr w:type="spellEnd"/>
            <w:r w:rsidR="003C1051" w:rsidRPr="004C1A16">
              <w:rPr>
                <w:rFonts w:ascii="Arial" w:hAnsi="Arial" w:cs="Arial"/>
                <w:sz w:val="20"/>
                <w:szCs w:val="20"/>
              </w:rPr>
              <w:t xml:space="preserve"> "</w:t>
            </w:r>
          </w:p>
        </w:tc>
      </w:tr>
    </w:tbl>
    <w:p w14:paraId="64DEBD76" w14:textId="5017555F" w:rsidR="00D073F7" w:rsidRPr="00820D54" w:rsidRDefault="00D073F7" w:rsidP="00F57C88">
      <w:pPr>
        <w:spacing w:line="360" w:lineRule="auto"/>
        <w:jc w:val="center"/>
        <w:rPr>
          <w:rFonts w:ascii="Arial" w:hAnsi="Arial" w:cs="Arial"/>
          <w:b/>
          <w:lang w:val="en-IE"/>
        </w:rPr>
      </w:pPr>
    </w:p>
    <w:p w14:paraId="7EC9252D" w14:textId="77777777" w:rsidR="00F57C88" w:rsidRPr="00203814" w:rsidRDefault="00F57C88" w:rsidP="00F57C88">
      <w:pPr>
        <w:spacing w:line="360" w:lineRule="auto"/>
        <w:rPr>
          <w:rFonts w:ascii="Arial" w:hAnsi="Arial" w:cs="Arial"/>
          <w:lang w:val="en-IE"/>
        </w:rPr>
      </w:pPr>
    </w:p>
    <w:sectPr w:rsidR="00F57C88" w:rsidRPr="00203814" w:rsidSect="00FE775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D48BF"/>
    <w:multiLevelType w:val="hybridMultilevel"/>
    <w:tmpl w:val="1E422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56B8F"/>
    <w:multiLevelType w:val="hybridMultilevel"/>
    <w:tmpl w:val="C0CCF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60EBA"/>
    <w:multiLevelType w:val="hybridMultilevel"/>
    <w:tmpl w:val="D1CE4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7373EE"/>
    <w:multiLevelType w:val="hybridMultilevel"/>
    <w:tmpl w:val="D7E2B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2B421B"/>
    <w:multiLevelType w:val="hybridMultilevel"/>
    <w:tmpl w:val="FB1C2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7960EA"/>
    <w:multiLevelType w:val="hybridMultilevel"/>
    <w:tmpl w:val="53BCD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5A9"/>
    <w:rsid w:val="00151CC8"/>
    <w:rsid w:val="00171968"/>
    <w:rsid w:val="001C7AB1"/>
    <w:rsid w:val="00203814"/>
    <w:rsid w:val="0032153D"/>
    <w:rsid w:val="003C1051"/>
    <w:rsid w:val="003E16A3"/>
    <w:rsid w:val="004A7941"/>
    <w:rsid w:val="004C1A16"/>
    <w:rsid w:val="006C2A90"/>
    <w:rsid w:val="006C548F"/>
    <w:rsid w:val="006F1B26"/>
    <w:rsid w:val="00820D54"/>
    <w:rsid w:val="008A67F9"/>
    <w:rsid w:val="00900B3B"/>
    <w:rsid w:val="00910FB7"/>
    <w:rsid w:val="00923775"/>
    <w:rsid w:val="00A22446"/>
    <w:rsid w:val="00BE75A6"/>
    <w:rsid w:val="00C07E93"/>
    <w:rsid w:val="00C620D3"/>
    <w:rsid w:val="00D073F7"/>
    <w:rsid w:val="00D20EC3"/>
    <w:rsid w:val="00D25E35"/>
    <w:rsid w:val="00D37BE5"/>
    <w:rsid w:val="00E36B4F"/>
    <w:rsid w:val="00EF2755"/>
    <w:rsid w:val="00F475A9"/>
    <w:rsid w:val="00F57C88"/>
    <w:rsid w:val="00F67B6B"/>
    <w:rsid w:val="00FE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9386F"/>
  <w14:defaultImageDpi w14:val="32767"/>
  <w15:chartTrackingRefBased/>
  <w15:docId w15:val="{6EDF7D48-BFBD-8C47-9A98-F3D00EA5D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7A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38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038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C1A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1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0DC1E1-44F3-FA49-AD59-87545263D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oran</dc:creator>
  <cp:keywords/>
  <dc:description/>
  <cp:lastModifiedBy>Jason Moran</cp:lastModifiedBy>
  <cp:revision>4</cp:revision>
  <dcterms:created xsi:type="dcterms:W3CDTF">2022-07-04T13:10:00Z</dcterms:created>
  <dcterms:modified xsi:type="dcterms:W3CDTF">2022-09-07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ustralian-strength-and-conditioning</vt:lpwstr>
  </property>
  <property fmtid="{D5CDD505-2E9C-101B-9397-08002B2CF9AE}" pid="13" name="Mendeley Recent Style Name 5_1">
    <vt:lpwstr>Journal of Australian Strength &amp; Conditioning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sports-medicine</vt:lpwstr>
  </property>
  <property fmtid="{D5CDD505-2E9C-101B-9397-08002B2CF9AE}" pid="17" name="Mendeley Recent Style Name 7_1">
    <vt:lpwstr>Sports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08458221/PediatricExerciseScience</vt:lpwstr>
  </property>
  <property fmtid="{D5CDD505-2E9C-101B-9397-08002B2CF9AE}" pid="21" name="Mendeley Recent Style Name 9_1">
    <vt:lpwstr>Vancouver - Jason Mora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c6d82c-1880-32a5-a8e1-78c693df9212</vt:lpwstr>
  </property>
  <property fmtid="{D5CDD505-2E9C-101B-9397-08002B2CF9AE}" pid="24" name="Mendeley Citation Style_1">
    <vt:lpwstr>http://csl.mendeley.com/styles/408458221/PediatricExerciseScience</vt:lpwstr>
  </property>
</Properties>
</file>